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C4CA60" w14:textId="5364E4E0" w:rsidR="0043305B" w:rsidRDefault="0043305B" w:rsidP="0043305B">
      <w:pPr>
        <w:pStyle w:val="NormalWeb"/>
        <w:shd w:val="clear" w:color="auto" w:fill="FFFFFF"/>
        <w:spacing w:before="0" w:beforeAutospacing="0" w:after="0" w:afterAutospacing="0" w:line="480" w:lineRule="auto"/>
        <w:rPr>
          <w:b/>
          <w:bCs/>
          <w:color w:val="333333"/>
          <w:lang w:val="en-CA"/>
        </w:rPr>
      </w:pPr>
      <w:proofErr w:type="gramStart"/>
      <w:r w:rsidRPr="007D10BA">
        <w:rPr>
          <w:b/>
          <w:color w:val="333333"/>
          <w:lang w:val="en-CA"/>
        </w:rPr>
        <w:t xml:space="preserve">Supplemental </w:t>
      </w:r>
      <w:r w:rsidRPr="007D10BA">
        <w:rPr>
          <w:b/>
          <w:bCs/>
          <w:color w:val="333333"/>
          <w:lang w:val="en-CA"/>
        </w:rPr>
        <w:t xml:space="preserve">Table </w:t>
      </w:r>
      <w:proofErr w:type="spellStart"/>
      <w:r>
        <w:rPr>
          <w:b/>
          <w:bCs/>
          <w:color w:val="333333"/>
          <w:lang w:val="en-CA"/>
        </w:rPr>
        <w:t>S</w:t>
      </w:r>
      <w:r w:rsidR="002631EA">
        <w:rPr>
          <w:b/>
          <w:bCs/>
          <w:color w:val="333333"/>
          <w:lang w:val="en-CA"/>
        </w:rPr>
        <w:t>5</w:t>
      </w:r>
      <w:proofErr w:type="spellEnd"/>
      <w:r w:rsidRPr="007D10BA">
        <w:rPr>
          <w:b/>
          <w:bCs/>
          <w:color w:val="333333"/>
          <w:lang w:val="en-CA"/>
        </w:rPr>
        <w:t>.</w:t>
      </w:r>
      <w:proofErr w:type="gramEnd"/>
      <w:r w:rsidRPr="007D10BA">
        <w:rPr>
          <w:b/>
          <w:bCs/>
          <w:color w:val="333333"/>
          <w:lang w:val="en-CA"/>
        </w:rPr>
        <w:t xml:space="preserve"> </w:t>
      </w:r>
      <w:r w:rsidRPr="007F69AB">
        <w:rPr>
          <w:bCs/>
          <w:color w:val="333333"/>
          <w:lang w:val="en-CA"/>
        </w:rPr>
        <w:t>Immunofluorescence antibodies information</w:t>
      </w:r>
    </w:p>
    <w:tbl>
      <w:tblPr>
        <w:tblStyle w:val="TableGrid"/>
        <w:tblW w:w="11335" w:type="dxa"/>
        <w:jc w:val="center"/>
        <w:tblLayout w:type="fixed"/>
        <w:tblLook w:val="04A0" w:firstRow="1" w:lastRow="0" w:firstColumn="1" w:lastColumn="0" w:noHBand="0" w:noVBand="1"/>
      </w:tblPr>
      <w:tblGrid>
        <w:gridCol w:w="2547"/>
        <w:gridCol w:w="1559"/>
        <w:gridCol w:w="1145"/>
        <w:gridCol w:w="1548"/>
        <w:gridCol w:w="3402"/>
        <w:gridCol w:w="1134"/>
      </w:tblGrid>
      <w:tr w:rsidR="0043305B" w:rsidRPr="004B758F" w14:paraId="10DB319D" w14:textId="77777777" w:rsidTr="00DD0634">
        <w:trPr>
          <w:trHeight w:val="438"/>
          <w:jc w:val="center"/>
        </w:trPr>
        <w:tc>
          <w:tcPr>
            <w:tcW w:w="2547" w:type="dxa"/>
            <w:tcBorders>
              <w:bottom w:val="double" w:sz="4" w:space="0" w:color="auto"/>
            </w:tcBorders>
            <w:vAlign w:val="center"/>
          </w:tcPr>
          <w:p w14:paraId="6C94C2FA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333333"/>
                <w:lang w:val="en-CA"/>
              </w:rPr>
            </w:pPr>
            <w:r w:rsidRPr="004B758F">
              <w:rPr>
                <w:b/>
                <w:bCs/>
                <w:color w:val="333333"/>
                <w:lang w:val="en-CA"/>
              </w:rPr>
              <w:t>Antigen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14:paraId="2208E590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333333"/>
                <w:lang w:val="en-CA"/>
              </w:rPr>
            </w:pPr>
            <w:r w:rsidRPr="004B758F">
              <w:rPr>
                <w:b/>
                <w:bCs/>
                <w:color w:val="333333"/>
                <w:lang w:val="en-CA"/>
              </w:rPr>
              <w:t>Catalog #</w:t>
            </w:r>
          </w:p>
        </w:tc>
        <w:tc>
          <w:tcPr>
            <w:tcW w:w="1145" w:type="dxa"/>
            <w:tcBorders>
              <w:bottom w:val="double" w:sz="4" w:space="0" w:color="auto"/>
            </w:tcBorders>
            <w:vAlign w:val="center"/>
          </w:tcPr>
          <w:p w14:paraId="4A5B78CA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333333"/>
                <w:lang w:val="en-CA"/>
              </w:rPr>
            </w:pPr>
            <w:r w:rsidRPr="004B758F">
              <w:rPr>
                <w:b/>
                <w:bCs/>
                <w:color w:val="333333"/>
                <w:lang w:val="en-CA"/>
              </w:rPr>
              <w:t>Host</w:t>
            </w:r>
          </w:p>
        </w:tc>
        <w:tc>
          <w:tcPr>
            <w:tcW w:w="1548" w:type="dxa"/>
            <w:tcBorders>
              <w:bottom w:val="double" w:sz="4" w:space="0" w:color="auto"/>
            </w:tcBorders>
            <w:vAlign w:val="center"/>
          </w:tcPr>
          <w:p w14:paraId="3235AF0E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333333"/>
                <w:lang w:val="en-CA"/>
              </w:rPr>
            </w:pPr>
            <w:proofErr w:type="spellStart"/>
            <w:r w:rsidRPr="004B758F">
              <w:rPr>
                <w:b/>
                <w:bCs/>
                <w:color w:val="333333"/>
                <w:lang w:val="en-CA"/>
              </w:rPr>
              <w:t>Clonality</w:t>
            </w:r>
            <w:proofErr w:type="spellEnd"/>
          </w:p>
        </w:tc>
        <w:tc>
          <w:tcPr>
            <w:tcW w:w="3402" w:type="dxa"/>
            <w:tcBorders>
              <w:bottom w:val="double" w:sz="4" w:space="0" w:color="auto"/>
            </w:tcBorders>
            <w:vAlign w:val="center"/>
          </w:tcPr>
          <w:p w14:paraId="5089857A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333333"/>
                <w:lang w:val="en-CA"/>
              </w:rPr>
            </w:pPr>
            <w:r w:rsidRPr="004B758F">
              <w:rPr>
                <w:b/>
                <w:bCs/>
                <w:color w:val="333333"/>
                <w:lang w:val="en-CA"/>
              </w:rPr>
              <w:t>Supplier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46D2678C" w14:textId="77777777" w:rsidR="0043305B" w:rsidRPr="004B758F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333333"/>
                <w:lang w:val="en-CA"/>
              </w:rPr>
            </w:pPr>
            <w:r w:rsidRPr="004B758F">
              <w:rPr>
                <w:b/>
                <w:bCs/>
                <w:color w:val="333333"/>
                <w:lang w:val="en-CA"/>
              </w:rPr>
              <w:t>Dilution</w:t>
            </w:r>
          </w:p>
        </w:tc>
      </w:tr>
      <w:tr w:rsidR="0043305B" w:rsidRPr="004B758F" w14:paraId="37D81070" w14:textId="77777777" w:rsidTr="00DD0634">
        <w:trPr>
          <w:trHeight w:val="585"/>
          <w:jc w:val="center"/>
        </w:trPr>
        <w:tc>
          <w:tcPr>
            <w:tcW w:w="254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40B2003" w14:textId="77777777" w:rsidR="0043305B" w:rsidRPr="00F14C2D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proofErr w:type="spellStart"/>
            <w:r w:rsidRPr="00F14C2D">
              <w:rPr>
                <w:color w:val="333333"/>
                <w:lang w:val="en-CA"/>
              </w:rPr>
              <w:t>Galectin</w:t>
            </w:r>
            <w:proofErr w:type="spellEnd"/>
            <w:r w:rsidRPr="00F14C2D">
              <w:rPr>
                <w:color w:val="333333"/>
                <w:lang w:val="en-CA"/>
              </w:rPr>
              <w:t>-8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9D7F3F8" w14:textId="77777777" w:rsidR="0043305B" w:rsidRPr="00A621A7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proofErr w:type="spellStart"/>
            <w:r w:rsidRPr="00A621A7">
              <w:rPr>
                <w:color w:val="333333"/>
                <w:lang w:val="en-CA"/>
              </w:rPr>
              <w:t>HPA012734</w:t>
            </w:r>
            <w:proofErr w:type="spellEnd"/>
          </w:p>
        </w:tc>
        <w:tc>
          <w:tcPr>
            <w:tcW w:w="114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CB76BF9" w14:textId="77777777" w:rsidR="0043305B" w:rsidRPr="00A621A7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A621A7">
              <w:rPr>
                <w:color w:val="333333"/>
                <w:lang w:val="en-CA"/>
              </w:rPr>
              <w:t>Rabbit</w:t>
            </w:r>
          </w:p>
        </w:tc>
        <w:tc>
          <w:tcPr>
            <w:tcW w:w="154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3B62B76" w14:textId="77777777" w:rsidR="0043305B" w:rsidRPr="00A621A7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>
              <w:rPr>
                <w:color w:val="333333"/>
                <w:lang w:val="en-CA"/>
              </w:rPr>
              <w:t>Polyclonal</w:t>
            </w:r>
          </w:p>
        </w:tc>
        <w:tc>
          <w:tcPr>
            <w:tcW w:w="340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EAE3F63" w14:textId="77777777" w:rsidR="0043305B" w:rsidRPr="00A621A7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A621A7">
              <w:rPr>
                <w:color w:val="333333"/>
                <w:lang w:val="en-CA"/>
              </w:rPr>
              <w:t>Sigma-Aldrich (Millipore Sigma)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DC2738F" w14:textId="77777777" w:rsidR="0043305B" w:rsidRPr="00A621A7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A621A7">
              <w:rPr>
                <w:color w:val="333333"/>
                <w:lang w:val="en-CA"/>
              </w:rPr>
              <w:t>1/50</w:t>
            </w:r>
          </w:p>
        </w:tc>
      </w:tr>
      <w:tr w:rsidR="0043305B" w:rsidRPr="004B758F" w14:paraId="54336DA7" w14:textId="77777777" w:rsidTr="00DD0634">
        <w:trPr>
          <w:trHeight w:val="585"/>
          <w:jc w:val="center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B6A35" w14:textId="77777777" w:rsidR="0043305B" w:rsidRPr="00F14C2D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proofErr w:type="spellStart"/>
            <w:r w:rsidRPr="00F14C2D">
              <w:rPr>
                <w:color w:val="333333"/>
                <w:lang w:val="en-CA"/>
              </w:rPr>
              <w:t>Galectin</w:t>
            </w:r>
            <w:proofErr w:type="spellEnd"/>
            <w:r w:rsidRPr="00F14C2D">
              <w:rPr>
                <w:color w:val="333333"/>
                <w:lang w:val="en-CA"/>
              </w:rPr>
              <w:t>-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66512" w14:textId="77777777" w:rsidR="0043305B" w:rsidRPr="00A621A7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proofErr w:type="spellStart"/>
            <w:r>
              <w:rPr>
                <w:color w:val="333333"/>
                <w:lang w:val="en-CA"/>
              </w:rPr>
              <w:t>MAB13051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03A15" w14:textId="77777777" w:rsidR="0043305B" w:rsidRPr="00A621A7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>
              <w:rPr>
                <w:color w:val="333333"/>
                <w:lang w:val="en-CA"/>
              </w:rPr>
              <w:t>Mouse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10999" w14:textId="77777777" w:rsidR="0043305B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>
              <w:rPr>
                <w:color w:val="333333"/>
                <w:lang w:val="en-CA"/>
              </w:rPr>
              <w:t>Monoclonal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A27D8" w14:textId="77777777" w:rsidR="0043305B" w:rsidRPr="00A621A7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>
              <w:rPr>
                <w:color w:val="333333"/>
                <w:lang w:val="en-CA"/>
              </w:rPr>
              <w:t>R&amp;D Systems (Bio-</w:t>
            </w:r>
            <w:proofErr w:type="spellStart"/>
            <w:r>
              <w:rPr>
                <w:color w:val="333333"/>
                <w:lang w:val="en-CA"/>
              </w:rPr>
              <w:t>techne</w:t>
            </w:r>
            <w:proofErr w:type="spellEnd"/>
            <w:r>
              <w:rPr>
                <w:color w:val="333333"/>
                <w:lang w:val="en-CA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76D92" w14:textId="77777777" w:rsidR="0043305B" w:rsidRPr="00A621A7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>
              <w:rPr>
                <w:color w:val="333333"/>
                <w:lang w:val="en-CA"/>
              </w:rPr>
              <w:t>1/50</w:t>
            </w:r>
          </w:p>
        </w:tc>
      </w:tr>
      <w:tr w:rsidR="0043305B" w:rsidRPr="004B758F" w14:paraId="6F9E9B39" w14:textId="77777777" w:rsidTr="00DD0634">
        <w:trPr>
          <w:trHeight w:val="585"/>
          <w:jc w:val="center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283EC" w14:textId="77777777" w:rsidR="0043305B" w:rsidRPr="00F91330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highlight w:val="yellow"/>
                <w:lang w:val="en-CA"/>
              </w:rPr>
            </w:pPr>
            <w:r w:rsidRPr="00F14C2D">
              <w:rPr>
                <w:color w:val="333333"/>
                <w:lang w:val="en-CA"/>
              </w:rPr>
              <w:t xml:space="preserve">Alexa </w:t>
            </w:r>
            <w:proofErr w:type="spellStart"/>
            <w:r w:rsidRPr="00F14C2D">
              <w:rPr>
                <w:color w:val="333333"/>
                <w:lang w:val="en-CA"/>
              </w:rPr>
              <w:t>Fluor</w:t>
            </w:r>
            <w:r w:rsidRPr="00F14C2D">
              <w:rPr>
                <w:color w:val="333333"/>
                <w:vertAlign w:val="superscript"/>
                <w:lang w:val="en-CA"/>
              </w:rPr>
              <w:t>TM</w:t>
            </w:r>
            <w:proofErr w:type="spellEnd"/>
            <w:r w:rsidRPr="00F14C2D">
              <w:rPr>
                <w:color w:val="333333"/>
                <w:lang w:val="en-CA"/>
              </w:rPr>
              <w:t xml:space="preserve"> 488 </w:t>
            </w:r>
            <w:proofErr w:type="spellStart"/>
            <w:r w:rsidRPr="00F14C2D">
              <w:rPr>
                <w:color w:val="333333"/>
                <w:lang w:val="en-CA"/>
              </w:rPr>
              <w:t>Phalloidi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BCFEB" w14:textId="77777777" w:rsidR="0043305B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proofErr w:type="spellStart"/>
            <w:r>
              <w:rPr>
                <w:color w:val="333333"/>
                <w:lang w:val="en-CA"/>
              </w:rPr>
              <w:t>A12379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46CBF" w14:textId="77777777" w:rsidR="0043305B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>
              <w:rPr>
                <w:color w:val="333333"/>
                <w:lang w:val="en-CA"/>
              </w:rPr>
              <w:t>---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CB752" w14:textId="77777777" w:rsidR="0043305B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>
              <w:rPr>
                <w:color w:val="333333"/>
                <w:lang w:val="en-CA"/>
              </w:rPr>
              <w:t>---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1C01E" w14:textId="77777777" w:rsidR="0043305B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>
              <w:rPr>
                <w:color w:val="333333"/>
                <w:lang w:val="en-CA"/>
              </w:rPr>
              <w:t>Invitrogen (</w:t>
            </w:r>
            <w:proofErr w:type="spellStart"/>
            <w:r>
              <w:rPr>
                <w:color w:val="333333"/>
                <w:lang w:val="en-CA"/>
              </w:rPr>
              <w:t>ThermoFisher</w:t>
            </w:r>
            <w:proofErr w:type="spellEnd"/>
            <w:r>
              <w:rPr>
                <w:color w:val="333333"/>
                <w:lang w:val="en-CA"/>
              </w:rPr>
              <w:t xml:space="preserve"> Scientific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43E80" w14:textId="77777777" w:rsidR="0043305B" w:rsidRPr="008B1313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highlight w:val="yellow"/>
                <w:lang w:val="en-CA"/>
              </w:rPr>
            </w:pPr>
            <w:r w:rsidRPr="008B1313">
              <w:rPr>
                <w:color w:val="333333"/>
                <w:lang w:val="en-CA"/>
              </w:rPr>
              <w:t>1/150</w:t>
            </w:r>
          </w:p>
        </w:tc>
      </w:tr>
      <w:tr w:rsidR="0043305B" w:rsidRPr="004B758F" w14:paraId="0B6E1437" w14:textId="77777777" w:rsidTr="00DD0634">
        <w:trPr>
          <w:trHeight w:val="585"/>
          <w:jc w:val="center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5DB09" w14:textId="77777777" w:rsidR="0043305B" w:rsidRPr="00F91330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highlight w:val="yellow"/>
                <w:lang w:val="en-CA"/>
              </w:rPr>
            </w:pPr>
            <w:proofErr w:type="spellStart"/>
            <w:r w:rsidRPr="00F14C2D">
              <w:rPr>
                <w:color w:val="333333"/>
                <w:lang w:val="en-CA"/>
              </w:rPr>
              <w:t>CLCN3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0AF88" w14:textId="77777777" w:rsidR="0043305B" w:rsidRPr="00A621A7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proofErr w:type="spellStart"/>
            <w:r>
              <w:rPr>
                <w:color w:val="333333"/>
                <w:lang w:val="en-CA"/>
              </w:rPr>
              <w:t>13359S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A9DEC" w14:textId="77777777" w:rsidR="0043305B" w:rsidRPr="00A621A7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>
              <w:rPr>
                <w:color w:val="333333"/>
                <w:lang w:val="en-CA"/>
              </w:rPr>
              <w:t>Rabbit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90BF8" w14:textId="77777777" w:rsidR="0043305B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>
              <w:rPr>
                <w:color w:val="333333"/>
                <w:lang w:val="en-CA"/>
              </w:rPr>
              <w:t>Monoclonal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D33DD" w14:textId="77777777" w:rsidR="0043305B" w:rsidRPr="00A621A7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>
              <w:rPr>
                <w:color w:val="333333"/>
                <w:lang w:val="en-CA"/>
              </w:rPr>
              <w:t>Cell Signaling Technolog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B7395" w14:textId="77777777" w:rsidR="0043305B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>
              <w:rPr>
                <w:color w:val="333333"/>
                <w:lang w:val="en-CA"/>
              </w:rPr>
              <w:t>1/50</w:t>
            </w:r>
          </w:p>
        </w:tc>
      </w:tr>
      <w:tr w:rsidR="0043305B" w:rsidRPr="004B758F" w14:paraId="31167AAF" w14:textId="77777777" w:rsidTr="00DD0634">
        <w:trPr>
          <w:trHeight w:val="585"/>
          <w:jc w:val="center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A49D7" w14:textId="77777777" w:rsidR="0043305B" w:rsidRPr="00F91330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highlight w:val="yellow"/>
                <w:lang w:val="en-CA"/>
              </w:rPr>
            </w:pPr>
            <w:proofErr w:type="spellStart"/>
            <w:r w:rsidRPr="00F14C2D">
              <w:rPr>
                <w:color w:val="333333"/>
                <w:lang w:val="en-CA"/>
              </w:rPr>
              <w:t>CLCN7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F7800" w14:textId="77777777" w:rsidR="0043305B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proofErr w:type="spellStart"/>
            <w:r>
              <w:rPr>
                <w:color w:val="333333"/>
                <w:lang w:val="en-CA"/>
              </w:rPr>
              <w:t>HPA043019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B68FF" w14:textId="77777777" w:rsidR="0043305B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>
              <w:rPr>
                <w:color w:val="333333"/>
                <w:lang w:val="en-CA"/>
              </w:rPr>
              <w:t>Rabbit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7E609" w14:textId="77777777" w:rsidR="0043305B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>
              <w:rPr>
                <w:color w:val="333333"/>
                <w:lang w:val="en-CA"/>
              </w:rPr>
              <w:t>Polyclonal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0DA96" w14:textId="77777777" w:rsidR="0043305B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>
              <w:rPr>
                <w:color w:val="333333"/>
                <w:lang w:val="en-CA"/>
              </w:rPr>
              <w:t>Sigma-Aldrich (Millipore Sigma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3E74E1" w14:textId="77777777" w:rsidR="0043305B" w:rsidRPr="000C0493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highlight w:val="yellow"/>
                <w:lang w:val="en-CA"/>
              </w:rPr>
            </w:pPr>
            <w:r w:rsidRPr="000C0493">
              <w:rPr>
                <w:color w:val="333333"/>
                <w:lang w:val="en-CA"/>
              </w:rPr>
              <w:t>1/1</w:t>
            </w:r>
            <w:r>
              <w:rPr>
                <w:color w:val="333333"/>
                <w:lang w:val="en-CA"/>
              </w:rPr>
              <w:t>0</w:t>
            </w:r>
            <w:r w:rsidRPr="000C0493">
              <w:rPr>
                <w:color w:val="333333"/>
                <w:lang w:val="en-CA"/>
              </w:rPr>
              <w:t>0</w:t>
            </w:r>
          </w:p>
        </w:tc>
      </w:tr>
      <w:tr w:rsidR="0043305B" w:rsidRPr="004B758F" w14:paraId="40A35D78" w14:textId="77777777" w:rsidTr="00DD0634">
        <w:trPr>
          <w:trHeight w:val="585"/>
          <w:jc w:val="center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D6617" w14:textId="77777777" w:rsidR="0043305B" w:rsidRPr="00116E26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proofErr w:type="spellStart"/>
            <w:r w:rsidRPr="00116E26">
              <w:rPr>
                <w:color w:val="333333"/>
                <w:lang w:val="en-CA"/>
              </w:rPr>
              <w:t>LAMP1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25B04" w14:textId="77777777" w:rsidR="0043305B" w:rsidRPr="00116E26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proofErr w:type="spellStart"/>
            <w:r w:rsidRPr="00116E26">
              <w:rPr>
                <w:color w:val="333333"/>
                <w:lang w:val="en-CA"/>
              </w:rPr>
              <w:t>sc</w:t>
            </w:r>
            <w:proofErr w:type="spellEnd"/>
            <w:r w:rsidRPr="00116E26">
              <w:rPr>
                <w:color w:val="333333"/>
                <w:lang w:val="en-CA"/>
              </w:rPr>
              <w:t>-18821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AA06B" w14:textId="77777777" w:rsidR="0043305B" w:rsidRPr="00116E26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116E26">
              <w:rPr>
                <w:color w:val="333333"/>
                <w:lang w:val="en-CA"/>
              </w:rPr>
              <w:t>Mouse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8D502" w14:textId="77777777" w:rsidR="0043305B" w:rsidRPr="00116E26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116E26">
              <w:rPr>
                <w:color w:val="333333"/>
                <w:lang w:val="en-CA"/>
              </w:rPr>
              <w:t>Monoclonal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060AE" w14:textId="77777777" w:rsidR="0043305B" w:rsidRPr="00116E26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116E26">
              <w:rPr>
                <w:color w:val="333333"/>
                <w:lang w:val="en-CA"/>
              </w:rPr>
              <w:t>Santa Cruz Biotechnolog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E9BA78" w14:textId="77777777" w:rsidR="0043305B" w:rsidRPr="00116E26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 w:rsidRPr="00116E26">
              <w:rPr>
                <w:color w:val="333333"/>
                <w:lang w:val="en-CA"/>
              </w:rPr>
              <w:t>1/50</w:t>
            </w:r>
          </w:p>
        </w:tc>
      </w:tr>
      <w:tr w:rsidR="0043305B" w:rsidRPr="004B758F" w14:paraId="15B1DBD1" w14:textId="77777777" w:rsidTr="00DD0634">
        <w:trPr>
          <w:trHeight w:val="585"/>
          <w:jc w:val="center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59032" w14:textId="77777777" w:rsidR="0043305B" w:rsidRPr="00F14C2D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proofErr w:type="spellStart"/>
            <w:r w:rsidRPr="00F14C2D">
              <w:rPr>
                <w:color w:val="333333"/>
                <w:lang w:val="en-CA"/>
              </w:rPr>
              <w:t>LAMP2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9B291" w14:textId="77777777" w:rsidR="0043305B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proofErr w:type="spellStart"/>
            <w:r>
              <w:rPr>
                <w:color w:val="333333"/>
                <w:lang w:val="en-CA"/>
              </w:rPr>
              <w:t>sc</w:t>
            </w:r>
            <w:proofErr w:type="spellEnd"/>
            <w:r>
              <w:rPr>
                <w:color w:val="333333"/>
                <w:lang w:val="en-CA"/>
              </w:rPr>
              <w:t>-18822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44DCE" w14:textId="77777777" w:rsidR="0043305B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>
              <w:rPr>
                <w:color w:val="333333"/>
                <w:lang w:val="en-CA"/>
              </w:rPr>
              <w:t>Mouse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9853E" w14:textId="77777777" w:rsidR="0043305B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>
              <w:rPr>
                <w:color w:val="333333"/>
                <w:lang w:val="en-CA"/>
              </w:rPr>
              <w:t>Monoclonal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97837" w14:textId="77777777" w:rsidR="0043305B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lang w:val="en-CA"/>
              </w:rPr>
            </w:pPr>
            <w:r>
              <w:rPr>
                <w:color w:val="333333"/>
                <w:lang w:val="en-CA"/>
              </w:rPr>
              <w:t>Santa Cruz Biotechnolog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B58B67" w14:textId="77777777" w:rsidR="0043305B" w:rsidRPr="001A27CC" w:rsidRDefault="0043305B" w:rsidP="00DD0634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333333"/>
                <w:highlight w:val="yellow"/>
                <w:lang w:val="en-CA"/>
              </w:rPr>
            </w:pPr>
            <w:r w:rsidRPr="008B1313">
              <w:rPr>
                <w:color w:val="333333"/>
                <w:lang w:val="en-CA"/>
              </w:rPr>
              <w:t>1/100</w:t>
            </w:r>
          </w:p>
        </w:tc>
      </w:tr>
    </w:tbl>
    <w:p w14:paraId="67856924" w14:textId="77777777" w:rsidR="0043305B" w:rsidRDefault="0043305B" w:rsidP="00D03325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bookmarkStart w:id="0" w:name="_GoBack"/>
      <w:bookmarkEnd w:id="0"/>
    </w:p>
    <w:sectPr w:rsidR="004330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927BD7"/>
    <w:multiLevelType w:val="hybridMultilevel"/>
    <w:tmpl w:val="31E0E124"/>
    <w:lvl w:ilvl="0" w:tplc="E47E43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AA25F32"/>
    <w:multiLevelType w:val="hybridMultilevel"/>
    <w:tmpl w:val="99E21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413"/>
    <w:rsid w:val="00010E33"/>
    <w:rsid w:val="0001533D"/>
    <w:rsid w:val="00036735"/>
    <w:rsid w:val="00040696"/>
    <w:rsid w:val="00044CF0"/>
    <w:rsid w:val="00045EE7"/>
    <w:rsid w:val="00047A8A"/>
    <w:rsid w:val="00047B57"/>
    <w:rsid w:val="0005567B"/>
    <w:rsid w:val="0006224F"/>
    <w:rsid w:val="0007404A"/>
    <w:rsid w:val="0008179D"/>
    <w:rsid w:val="00091A8F"/>
    <w:rsid w:val="000D1C7A"/>
    <w:rsid w:val="000F444F"/>
    <w:rsid w:val="0010135B"/>
    <w:rsid w:val="00114645"/>
    <w:rsid w:val="00116E26"/>
    <w:rsid w:val="00131DB5"/>
    <w:rsid w:val="00134FB3"/>
    <w:rsid w:val="001574C2"/>
    <w:rsid w:val="001647FB"/>
    <w:rsid w:val="00171AE3"/>
    <w:rsid w:val="0017308B"/>
    <w:rsid w:val="00174EEF"/>
    <w:rsid w:val="00190ACD"/>
    <w:rsid w:val="001958FB"/>
    <w:rsid w:val="00197AB8"/>
    <w:rsid w:val="00197E55"/>
    <w:rsid w:val="001A5040"/>
    <w:rsid w:val="001B1CCF"/>
    <w:rsid w:val="001B59D4"/>
    <w:rsid w:val="001D27F8"/>
    <w:rsid w:val="001D604A"/>
    <w:rsid w:val="001F37AD"/>
    <w:rsid w:val="001F4027"/>
    <w:rsid w:val="00202ED6"/>
    <w:rsid w:val="00211719"/>
    <w:rsid w:val="002124B5"/>
    <w:rsid w:val="002154A3"/>
    <w:rsid w:val="00221B04"/>
    <w:rsid w:val="00222211"/>
    <w:rsid w:val="00232744"/>
    <w:rsid w:val="00234386"/>
    <w:rsid w:val="00236C64"/>
    <w:rsid w:val="00256685"/>
    <w:rsid w:val="00261FE1"/>
    <w:rsid w:val="002631EA"/>
    <w:rsid w:val="002931E0"/>
    <w:rsid w:val="002A2711"/>
    <w:rsid w:val="002B4E51"/>
    <w:rsid w:val="002B5105"/>
    <w:rsid w:val="002D6835"/>
    <w:rsid w:val="002F2B28"/>
    <w:rsid w:val="002F35E9"/>
    <w:rsid w:val="002F6F2F"/>
    <w:rsid w:val="0030714E"/>
    <w:rsid w:val="00310980"/>
    <w:rsid w:val="00317171"/>
    <w:rsid w:val="00331F5A"/>
    <w:rsid w:val="00332D99"/>
    <w:rsid w:val="0034016C"/>
    <w:rsid w:val="0034331A"/>
    <w:rsid w:val="00343ACD"/>
    <w:rsid w:val="003473A7"/>
    <w:rsid w:val="00351F01"/>
    <w:rsid w:val="00366A32"/>
    <w:rsid w:val="00371F71"/>
    <w:rsid w:val="00387E1C"/>
    <w:rsid w:val="003A652C"/>
    <w:rsid w:val="003B38A5"/>
    <w:rsid w:val="003D3408"/>
    <w:rsid w:val="003D4DE6"/>
    <w:rsid w:val="003D7EA3"/>
    <w:rsid w:val="00403339"/>
    <w:rsid w:val="0040601B"/>
    <w:rsid w:val="00417A5B"/>
    <w:rsid w:val="00422DCD"/>
    <w:rsid w:val="0043305B"/>
    <w:rsid w:val="00436315"/>
    <w:rsid w:val="00436CA2"/>
    <w:rsid w:val="0045211B"/>
    <w:rsid w:val="00456203"/>
    <w:rsid w:val="004568A4"/>
    <w:rsid w:val="00470A7C"/>
    <w:rsid w:val="0047621E"/>
    <w:rsid w:val="004776FB"/>
    <w:rsid w:val="00485DA4"/>
    <w:rsid w:val="004A0CF5"/>
    <w:rsid w:val="004C3E62"/>
    <w:rsid w:val="004C6729"/>
    <w:rsid w:val="004E0D19"/>
    <w:rsid w:val="004E3F9A"/>
    <w:rsid w:val="005208E3"/>
    <w:rsid w:val="005241AC"/>
    <w:rsid w:val="00537CFB"/>
    <w:rsid w:val="005545C0"/>
    <w:rsid w:val="00554D2F"/>
    <w:rsid w:val="00565697"/>
    <w:rsid w:val="0058048C"/>
    <w:rsid w:val="0058050B"/>
    <w:rsid w:val="005B19E1"/>
    <w:rsid w:val="005C182A"/>
    <w:rsid w:val="005E3B17"/>
    <w:rsid w:val="0062176D"/>
    <w:rsid w:val="00623EC6"/>
    <w:rsid w:val="00630084"/>
    <w:rsid w:val="00664D58"/>
    <w:rsid w:val="00695310"/>
    <w:rsid w:val="006A2DF4"/>
    <w:rsid w:val="006B531D"/>
    <w:rsid w:val="006B5A8D"/>
    <w:rsid w:val="006C20F6"/>
    <w:rsid w:val="006F5952"/>
    <w:rsid w:val="006F61E2"/>
    <w:rsid w:val="007173D0"/>
    <w:rsid w:val="00717D6B"/>
    <w:rsid w:val="00721413"/>
    <w:rsid w:val="00742F8C"/>
    <w:rsid w:val="00773A57"/>
    <w:rsid w:val="00784B5A"/>
    <w:rsid w:val="007A203F"/>
    <w:rsid w:val="007A76B0"/>
    <w:rsid w:val="007B258B"/>
    <w:rsid w:val="007C549D"/>
    <w:rsid w:val="007C6AAF"/>
    <w:rsid w:val="007D3B89"/>
    <w:rsid w:val="007F69AB"/>
    <w:rsid w:val="0080478B"/>
    <w:rsid w:val="008164A2"/>
    <w:rsid w:val="0081669B"/>
    <w:rsid w:val="00825275"/>
    <w:rsid w:val="00831962"/>
    <w:rsid w:val="00837FEF"/>
    <w:rsid w:val="00862E3F"/>
    <w:rsid w:val="00863B68"/>
    <w:rsid w:val="008705C8"/>
    <w:rsid w:val="008710BC"/>
    <w:rsid w:val="00871E2A"/>
    <w:rsid w:val="00874D6A"/>
    <w:rsid w:val="00893737"/>
    <w:rsid w:val="008A4169"/>
    <w:rsid w:val="008C4B11"/>
    <w:rsid w:val="008D2495"/>
    <w:rsid w:val="008D28E6"/>
    <w:rsid w:val="008D7194"/>
    <w:rsid w:val="008E71D8"/>
    <w:rsid w:val="008F75F4"/>
    <w:rsid w:val="009027AF"/>
    <w:rsid w:val="00913161"/>
    <w:rsid w:val="00917CCC"/>
    <w:rsid w:val="0092178F"/>
    <w:rsid w:val="009419C9"/>
    <w:rsid w:val="00952D3B"/>
    <w:rsid w:val="00961C21"/>
    <w:rsid w:val="009636D6"/>
    <w:rsid w:val="0097785E"/>
    <w:rsid w:val="00977D36"/>
    <w:rsid w:val="00981D95"/>
    <w:rsid w:val="00985B55"/>
    <w:rsid w:val="00997978"/>
    <w:rsid w:val="009B0895"/>
    <w:rsid w:val="009C0DDD"/>
    <w:rsid w:val="009F027D"/>
    <w:rsid w:val="009F7603"/>
    <w:rsid w:val="00A16FDD"/>
    <w:rsid w:val="00A225A4"/>
    <w:rsid w:val="00A41AAB"/>
    <w:rsid w:val="00A451AD"/>
    <w:rsid w:val="00A54D62"/>
    <w:rsid w:val="00A60AB5"/>
    <w:rsid w:val="00A75A5C"/>
    <w:rsid w:val="00AA0506"/>
    <w:rsid w:val="00AA5C38"/>
    <w:rsid w:val="00AB153A"/>
    <w:rsid w:val="00AB1F45"/>
    <w:rsid w:val="00AB4D16"/>
    <w:rsid w:val="00AC3DA4"/>
    <w:rsid w:val="00AC6508"/>
    <w:rsid w:val="00AD21A5"/>
    <w:rsid w:val="00AD25B9"/>
    <w:rsid w:val="00AD3A0C"/>
    <w:rsid w:val="00AD7553"/>
    <w:rsid w:val="00AE682A"/>
    <w:rsid w:val="00B348BE"/>
    <w:rsid w:val="00B54238"/>
    <w:rsid w:val="00B615BF"/>
    <w:rsid w:val="00B63A3E"/>
    <w:rsid w:val="00B758C2"/>
    <w:rsid w:val="00B92084"/>
    <w:rsid w:val="00B934A4"/>
    <w:rsid w:val="00BC1A6A"/>
    <w:rsid w:val="00BD74CF"/>
    <w:rsid w:val="00BE0E35"/>
    <w:rsid w:val="00BE646F"/>
    <w:rsid w:val="00BE7FF5"/>
    <w:rsid w:val="00C05871"/>
    <w:rsid w:val="00C13F74"/>
    <w:rsid w:val="00C23383"/>
    <w:rsid w:val="00C24D04"/>
    <w:rsid w:val="00C301FE"/>
    <w:rsid w:val="00C34AD9"/>
    <w:rsid w:val="00C35577"/>
    <w:rsid w:val="00C35FE7"/>
    <w:rsid w:val="00CA0771"/>
    <w:rsid w:val="00CA36E7"/>
    <w:rsid w:val="00CA6010"/>
    <w:rsid w:val="00CB11AA"/>
    <w:rsid w:val="00CC271C"/>
    <w:rsid w:val="00CC2F40"/>
    <w:rsid w:val="00CC3161"/>
    <w:rsid w:val="00CC51F8"/>
    <w:rsid w:val="00CD51E5"/>
    <w:rsid w:val="00CD5FFE"/>
    <w:rsid w:val="00CE0B16"/>
    <w:rsid w:val="00CF175E"/>
    <w:rsid w:val="00D00F0B"/>
    <w:rsid w:val="00D01814"/>
    <w:rsid w:val="00D02C12"/>
    <w:rsid w:val="00D03325"/>
    <w:rsid w:val="00D20D27"/>
    <w:rsid w:val="00D23849"/>
    <w:rsid w:val="00D364AD"/>
    <w:rsid w:val="00D60AF3"/>
    <w:rsid w:val="00D90C8D"/>
    <w:rsid w:val="00D94267"/>
    <w:rsid w:val="00D9430D"/>
    <w:rsid w:val="00DB4E73"/>
    <w:rsid w:val="00DC72D0"/>
    <w:rsid w:val="00DD0998"/>
    <w:rsid w:val="00DE1D6E"/>
    <w:rsid w:val="00E275B9"/>
    <w:rsid w:val="00E4020E"/>
    <w:rsid w:val="00E4629F"/>
    <w:rsid w:val="00E4677B"/>
    <w:rsid w:val="00E537D2"/>
    <w:rsid w:val="00E57C35"/>
    <w:rsid w:val="00E84CC7"/>
    <w:rsid w:val="00E92B4F"/>
    <w:rsid w:val="00E92DCA"/>
    <w:rsid w:val="00EB2435"/>
    <w:rsid w:val="00EC12D2"/>
    <w:rsid w:val="00ED203F"/>
    <w:rsid w:val="00ED452B"/>
    <w:rsid w:val="00EF0BF6"/>
    <w:rsid w:val="00F06B36"/>
    <w:rsid w:val="00F14C2D"/>
    <w:rsid w:val="00F32CA1"/>
    <w:rsid w:val="00F435F8"/>
    <w:rsid w:val="00F518DE"/>
    <w:rsid w:val="00F5475A"/>
    <w:rsid w:val="00F64CF1"/>
    <w:rsid w:val="00F67DB6"/>
    <w:rsid w:val="00F71C94"/>
    <w:rsid w:val="00F82C8E"/>
    <w:rsid w:val="00F83DE3"/>
    <w:rsid w:val="00F871D2"/>
    <w:rsid w:val="00F91330"/>
    <w:rsid w:val="00F9601B"/>
    <w:rsid w:val="00FA0BE8"/>
    <w:rsid w:val="00FA5F40"/>
    <w:rsid w:val="00FA73CA"/>
    <w:rsid w:val="00FC6629"/>
    <w:rsid w:val="00FD4780"/>
    <w:rsid w:val="00FD714B"/>
    <w:rsid w:val="00FD7B94"/>
    <w:rsid w:val="00FE4F5C"/>
    <w:rsid w:val="00FF0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A75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214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21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2F2B28"/>
  </w:style>
  <w:style w:type="character" w:styleId="Hyperlink">
    <w:name w:val="Hyperlink"/>
    <w:basedOn w:val="DefaultParagraphFont"/>
    <w:uiPriority w:val="99"/>
    <w:semiHidden/>
    <w:unhideWhenUsed/>
    <w:rsid w:val="008D249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631EA"/>
    <w:pPr>
      <w:ind w:left="720"/>
      <w:contextualSpacing/>
    </w:pPr>
    <w:rPr>
      <w:lang w:val="fr-FR"/>
    </w:rPr>
  </w:style>
  <w:style w:type="character" w:customStyle="1" w:styleId="--l">
    <w:name w:val="--l"/>
    <w:basedOn w:val="DefaultParagraphFont"/>
    <w:rsid w:val="007F69A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214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21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2F2B28"/>
  </w:style>
  <w:style w:type="character" w:styleId="Hyperlink">
    <w:name w:val="Hyperlink"/>
    <w:basedOn w:val="DefaultParagraphFont"/>
    <w:uiPriority w:val="99"/>
    <w:semiHidden/>
    <w:unhideWhenUsed/>
    <w:rsid w:val="008D249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631EA"/>
    <w:pPr>
      <w:ind w:left="720"/>
      <w:contextualSpacing/>
    </w:pPr>
    <w:rPr>
      <w:lang w:val="fr-FR"/>
    </w:rPr>
  </w:style>
  <w:style w:type="character" w:customStyle="1" w:styleId="--l">
    <w:name w:val="--l"/>
    <w:basedOn w:val="DefaultParagraphFont"/>
    <w:rsid w:val="007F69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886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4225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08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058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4313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03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412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4733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946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456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1117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9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308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4930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08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828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6835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34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56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èle roy</dc:creator>
  <cp:keywords/>
  <dc:description/>
  <cp:lastModifiedBy>19690</cp:lastModifiedBy>
  <cp:revision>3</cp:revision>
  <dcterms:created xsi:type="dcterms:W3CDTF">2023-07-22T11:11:00Z</dcterms:created>
  <dcterms:modified xsi:type="dcterms:W3CDTF">2024-02-17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0a3d01-de71-42b5-9322-897a232ac9b2</vt:lpwstr>
  </property>
</Properties>
</file>